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311"/>
        <w:tblW w:w="130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2"/>
        <w:gridCol w:w="3126"/>
        <w:gridCol w:w="3871"/>
        <w:gridCol w:w="3285"/>
        <w:gridCol w:w="163"/>
      </w:tblGrid>
      <w:tr w:rsidR="005C6697" w:rsidRPr="00A82937" w14:paraId="232131D5" w14:textId="77777777" w:rsidTr="0030102C">
        <w:trPr>
          <w:gridAfter w:val="1"/>
          <w:wAfter w:w="163" w:type="dxa"/>
          <w:trHeight w:val="386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4F1E" w14:textId="77777777" w:rsidR="00A82937" w:rsidRPr="00A82937" w:rsidRDefault="00A82937" w:rsidP="00A82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3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2A9B" w14:textId="77777777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Group 1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6E0E" w14:textId="77777777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Group 2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B839" w14:textId="77777777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Group 3</w:t>
            </w:r>
          </w:p>
        </w:tc>
      </w:tr>
      <w:tr w:rsidR="005C6697" w:rsidRPr="001B3C64" w14:paraId="0DA072FF" w14:textId="77777777" w:rsidTr="0030102C">
        <w:trPr>
          <w:gridAfter w:val="1"/>
          <w:wAfter w:w="163" w:type="dxa"/>
          <w:trHeight w:val="450"/>
        </w:trPr>
        <w:tc>
          <w:tcPr>
            <w:tcW w:w="2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18B06" w14:textId="77777777" w:rsidR="00A82937" w:rsidRPr="00A82937" w:rsidRDefault="00A82937" w:rsidP="00A829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3BF4C6E" w14:textId="2BC072DA" w:rsidR="00A82937" w:rsidRPr="005E4AE1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ystematic Biopsies (12x) </w:t>
            </w:r>
            <w:r w:rsidR="005E4AE1"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+ Targeted</w:t>
            </w:r>
            <w:r w:rsidR="000F6A6D"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Biopsies (max. 4) + </w:t>
            </w:r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Perilesional Biopsies (6x)</w:t>
            </w:r>
          </w:p>
        </w:tc>
        <w:tc>
          <w:tcPr>
            <w:tcW w:w="38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CE3FD57" w14:textId="06040F9E" w:rsidR="00A82937" w:rsidRPr="005E4AE1" w:rsidRDefault="000F6A6D" w:rsidP="00A8293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ystematic Biopsies (12x) </w:t>
            </w:r>
            <w:r w:rsidR="005E4AE1"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+ Targeted</w:t>
            </w:r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Biopsies (max. 4)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17AC33A" w14:textId="2CC9DEAA" w:rsidR="00A82937" w:rsidRPr="005E4AE1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Targeted Biopsies (max.</w:t>
            </w:r>
            <w:r w:rsidR="000F6A6D"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4) + Perilesional Biopsies (6x)</w:t>
            </w:r>
          </w:p>
        </w:tc>
      </w:tr>
      <w:tr w:rsidR="005C6697" w:rsidRPr="001B3C64" w14:paraId="40F84E1F" w14:textId="77777777" w:rsidTr="0030102C">
        <w:trPr>
          <w:trHeight w:val="632"/>
        </w:trPr>
        <w:tc>
          <w:tcPr>
            <w:tcW w:w="2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85BE7" w14:textId="77777777" w:rsidR="00A82937" w:rsidRPr="005E4AE1" w:rsidRDefault="00A82937" w:rsidP="00A829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3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AA0C2" w14:textId="77777777" w:rsidR="00A82937" w:rsidRPr="005E4AE1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38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160545" w14:textId="77777777" w:rsidR="00A82937" w:rsidRPr="005E4AE1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32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51D41" w14:textId="77777777" w:rsidR="00A82937" w:rsidRPr="005E4AE1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23BF" w14:textId="77777777" w:rsidR="00A82937" w:rsidRPr="005E4AE1" w:rsidRDefault="00A82937" w:rsidP="00A829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</w:p>
        </w:tc>
      </w:tr>
      <w:tr w:rsidR="005C6697" w:rsidRPr="00A82937" w14:paraId="5784E16D" w14:textId="77777777" w:rsidTr="0030102C">
        <w:trPr>
          <w:trHeight w:val="570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6A404" w14:textId="6A3C31BE" w:rsid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Number</w:t>
            </w:r>
            <w:proofErr w:type="spellEnd"/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of</w:t>
            </w:r>
            <w:proofErr w:type="spellEnd"/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cs</w:t>
            </w: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P</w:t>
            </w:r>
            <w:r w:rsidR="001B3C64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C</w:t>
            </w: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a</w:t>
            </w:r>
            <w:proofErr w:type="spellEnd"/>
          </w:p>
          <w:p w14:paraId="10D9DF4B" w14:textId="073BCA90" w:rsidR="00A82937" w:rsidRP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(≥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ISUP 2</w:t>
            </w: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0688" w14:textId="77777777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423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516A" w14:textId="77777777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281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50AE" w14:textId="77777777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253</w:t>
            </w:r>
          </w:p>
        </w:tc>
        <w:tc>
          <w:tcPr>
            <w:tcW w:w="163" w:type="dxa"/>
            <w:vAlign w:val="center"/>
            <w:hideMark/>
          </w:tcPr>
          <w:p w14:paraId="2C9B291C" w14:textId="77777777" w:rsidR="00A82937" w:rsidRPr="00A82937" w:rsidRDefault="00A82937" w:rsidP="00A82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C6697" w:rsidRPr="00A82937" w14:paraId="5553E169" w14:textId="77777777" w:rsidTr="0030102C">
        <w:trPr>
          <w:trHeight w:val="295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ECAA" w14:textId="77777777" w:rsidR="00A82937" w:rsidRP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5F8" w14:textId="04D04D49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94 </w:t>
            </w: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(SD= 3</w:t>
            </w:r>
            <w:r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23)</w:t>
            </w:r>
          </w:p>
        </w:tc>
        <w:tc>
          <w:tcPr>
            <w:tcW w:w="3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1E7D" w14:textId="3F453907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1</w:t>
            </w:r>
            <w:r w:rsidR="005C669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29</w:t>
            </w: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 xml:space="preserve"> (SD= 2</w:t>
            </w:r>
            <w:r w:rsidR="005C669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10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4A66" w14:textId="167D563B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1</w:t>
            </w:r>
            <w:r w:rsidR="005C669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16 (SD= 2</w:t>
            </w:r>
            <w:r w:rsidR="005C669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17)</w:t>
            </w:r>
          </w:p>
        </w:tc>
        <w:tc>
          <w:tcPr>
            <w:tcW w:w="163" w:type="dxa"/>
            <w:vAlign w:val="center"/>
            <w:hideMark/>
          </w:tcPr>
          <w:p w14:paraId="4460EC3E" w14:textId="77777777" w:rsidR="00A82937" w:rsidRPr="00A82937" w:rsidRDefault="00A82937" w:rsidP="00A82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C6697" w:rsidRPr="001B3C64" w14:paraId="069A5F9D" w14:textId="77777777" w:rsidTr="005C6697">
        <w:trPr>
          <w:trHeight w:val="295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5FA6" w14:textId="77777777" w:rsidR="00A82937" w:rsidRP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6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295C" w14:textId="3826D5E5" w:rsidR="00A82937" w:rsidRPr="005E4AE1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142 more </w:t>
            </w:r>
            <w:proofErr w:type="spellStart"/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csP</w:t>
            </w:r>
            <w:r w:rsidR="001B3C64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C</w:t>
            </w:r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a</w:t>
            </w:r>
            <w:proofErr w:type="spellEnd"/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= 33.57% (14.93 related to total </w:t>
            </w:r>
            <w:proofErr w:type="spellStart"/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="001B3C64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C</w:t>
            </w:r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a</w:t>
            </w:r>
            <w:proofErr w:type="spellEnd"/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)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A840" w14:textId="77777777" w:rsidR="00A82937" w:rsidRPr="005E4AE1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lang w:val="en-GB" w:eastAsia="de-DE"/>
                <w14:ligatures w14:val="none"/>
              </w:rPr>
            </w:pPr>
            <w:r w:rsidRPr="005E4AE1">
              <w:rPr>
                <w:rFonts w:ascii="Helvetica" w:eastAsia="Times New Roman" w:hAnsi="Helvetica" w:cs="Helvetica"/>
                <w:color w:val="000000"/>
                <w:kern w:val="0"/>
                <w:lang w:val="en-GB" w:eastAsia="de-DE"/>
                <w14:ligatures w14:val="none"/>
              </w:rPr>
              <w:t> </w:t>
            </w:r>
          </w:p>
        </w:tc>
        <w:tc>
          <w:tcPr>
            <w:tcW w:w="163" w:type="dxa"/>
            <w:vAlign w:val="center"/>
            <w:hideMark/>
          </w:tcPr>
          <w:p w14:paraId="57FFACF0" w14:textId="77777777" w:rsidR="00A82937" w:rsidRPr="005E4AE1" w:rsidRDefault="00A82937" w:rsidP="00A82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C6697" w:rsidRPr="00A82937" w14:paraId="7DDFA32B" w14:textId="77777777" w:rsidTr="005C6697">
        <w:trPr>
          <w:trHeight w:val="295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B724" w14:textId="070D33B2" w:rsidR="00A82937" w:rsidRPr="001B3C64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6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C741" w14:textId="19EEA2A5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p&lt; 0</w:t>
            </w:r>
            <w:r w:rsidR="005C669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.0</w:t>
            </w:r>
            <w:r w:rsidRPr="00A8293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01 (</w:t>
            </w:r>
            <w:proofErr w:type="spellStart"/>
            <w:r w:rsidRPr="00A8293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group</w:t>
            </w:r>
            <w:proofErr w:type="spellEnd"/>
            <w:r w:rsidRPr="00A8293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 xml:space="preserve"> 1 vs. 2)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E71A" w14:textId="77777777" w:rsidR="00A82937" w:rsidRP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63" w:type="dxa"/>
            <w:vAlign w:val="center"/>
            <w:hideMark/>
          </w:tcPr>
          <w:p w14:paraId="517E85CB" w14:textId="77777777" w:rsidR="00A82937" w:rsidRPr="00A82937" w:rsidRDefault="00A82937" w:rsidP="00A82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C6697" w:rsidRPr="001B3C64" w14:paraId="11990E90" w14:textId="77777777" w:rsidTr="0030102C">
        <w:trPr>
          <w:trHeight w:val="295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B471" w14:textId="77777777" w:rsidR="00A82937" w:rsidRP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046D" w14:textId="77777777" w:rsidR="00A82937" w:rsidRP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15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CBE56" w14:textId="7D41CD99" w:rsidR="00A82937" w:rsidRPr="005E4AE1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28 less </w:t>
            </w:r>
            <w:proofErr w:type="spellStart"/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="001B3C64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C</w:t>
            </w:r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a</w:t>
            </w:r>
            <w:proofErr w:type="spellEnd"/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= 6</w:t>
            </w:r>
            <w:r w:rsidR="005C6697"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62% (2</w:t>
            </w:r>
            <w:r w:rsidR="005C6697"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94% related to total </w:t>
            </w:r>
            <w:proofErr w:type="spellStart"/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="001B3C64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C</w:t>
            </w:r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a</w:t>
            </w:r>
            <w:proofErr w:type="spellEnd"/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)</w:t>
            </w:r>
          </w:p>
        </w:tc>
        <w:tc>
          <w:tcPr>
            <w:tcW w:w="163" w:type="dxa"/>
            <w:vAlign w:val="center"/>
            <w:hideMark/>
          </w:tcPr>
          <w:p w14:paraId="3D4EC2EF" w14:textId="77777777" w:rsidR="00A82937" w:rsidRPr="005E4AE1" w:rsidRDefault="00A82937" w:rsidP="00A82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C6697" w:rsidRPr="00A82937" w14:paraId="46C4A4FD" w14:textId="77777777" w:rsidTr="0030102C">
        <w:trPr>
          <w:trHeight w:val="295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6595" w14:textId="77777777" w:rsidR="00A82937" w:rsidRPr="005E4AE1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val="en-GB" w:eastAsia="de-DE"/>
                <w14:ligatures w14:val="none"/>
              </w:rPr>
            </w:pPr>
            <w:r w:rsidRPr="005E4AE1">
              <w:rPr>
                <w:rFonts w:ascii="Helvetica" w:eastAsia="Times New Roman" w:hAnsi="Helvetica" w:cs="Helvetica"/>
                <w:color w:val="000000"/>
                <w:kern w:val="0"/>
                <w:lang w:val="en-GB" w:eastAsia="de-DE"/>
                <w14:ligatures w14:val="none"/>
              </w:rPr>
              <w:t> 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5D29B" w14:textId="77777777" w:rsidR="00A82937" w:rsidRPr="005E4AE1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val="en-GB" w:eastAsia="de-DE"/>
                <w14:ligatures w14:val="none"/>
              </w:rPr>
            </w:pPr>
            <w:r w:rsidRPr="005E4AE1">
              <w:rPr>
                <w:rFonts w:ascii="Helvetica" w:eastAsia="Times New Roman" w:hAnsi="Helvetica" w:cs="Helvetica"/>
                <w:color w:val="000000"/>
                <w:kern w:val="0"/>
                <w:lang w:val="en-GB" w:eastAsia="de-DE"/>
                <w14:ligatures w14:val="none"/>
              </w:rPr>
              <w:t> </w:t>
            </w:r>
          </w:p>
        </w:tc>
        <w:tc>
          <w:tcPr>
            <w:tcW w:w="7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D571B" w14:textId="07A729F7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i/>
                <w:iCs/>
                <w:color w:val="000000"/>
                <w:kern w:val="0"/>
                <w:lang w:eastAsia="de-DE"/>
                <w14:ligatures w14:val="none"/>
              </w:rPr>
              <w:t>p= 0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i/>
                <w:iCs/>
                <w:color w:val="000000"/>
                <w:kern w:val="0"/>
                <w:lang w:eastAsia="de-DE"/>
                <w14:ligatures w14:val="none"/>
              </w:rPr>
              <w:t>111 (</w:t>
            </w:r>
            <w:proofErr w:type="spellStart"/>
            <w:r w:rsidRPr="00A82937">
              <w:rPr>
                <w:rFonts w:ascii="Helvetica" w:eastAsia="Times New Roman" w:hAnsi="Helvetica" w:cs="Helvetica"/>
                <w:i/>
                <w:iCs/>
                <w:color w:val="000000"/>
                <w:kern w:val="0"/>
                <w:lang w:eastAsia="de-DE"/>
                <w14:ligatures w14:val="none"/>
              </w:rPr>
              <w:t>group</w:t>
            </w:r>
            <w:proofErr w:type="spellEnd"/>
            <w:r w:rsidRPr="00A82937">
              <w:rPr>
                <w:rFonts w:ascii="Helvetica" w:eastAsia="Times New Roman" w:hAnsi="Helvetica" w:cs="Helvetica"/>
                <w:i/>
                <w:iCs/>
                <w:color w:val="000000"/>
                <w:kern w:val="0"/>
                <w:lang w:eastAsia="de-DE"/>
                <w14:ligatures w14:val="none"/>
              </w:rPr>
              <w:t xml:space="preserve"> 2 vs. 3)</w:t>
            </w:r>
          </w:p>
        </w:tc>
        <w:tc>
          <w:tcPr>
            <w:tcW w:w="163" w:type="dxa"/>
            <w:vAlign w:val="center"/>
            <w:hideMark/>
          </w:tcPr>
          <w:p w14:paraId="530375A2" w14:textId="77777777" w:rsidR="00A82937" w:rsidRPr="00A82937" w:rsidRDefault="00A82937" w:rsidP="00A82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C6697" w:rsidRPr="00A82937" w14:paraId="2C29775A" w14:textId="77777777" w:rsidTr="0030102C">
        <w:trPr>
          <w:trHeight w:val="592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3D2693" w14:textId="21F31F87" w:rsid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Number</w:t>
            </w:r>
            <w:proofErr w:type="spellEnd"/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of</w:t>
            </w:r>
            <w:proofErr w:type="spellEnd"/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ci</w:t>
            </w: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P</w:t>
            </w:r>
            <w:r w:rsidR="001B3C64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C</w:t>
            </w: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a</w:t>
            </w:r>
            <w:proofErr w:type="spellEnd"/>
          </w:p>
          <w:p w14:paraId="00FA4F49" w14:textId="1F9AE6FF" w:rsidR="00A82937" w:rsidRP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(=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ISUP 1</w:t>
            </w: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610A" w14:textId="77777777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528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74FA" w14:textId="77777777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379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96F0" w14:textId="77777777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257</w:t>
            </w:r>
          </w:p>
        </w:tc>
        <w:tc>
          <w:tcPr>
            <w:tcW w:w="163" w:type="dxa"/>
            <w:vAlign w:val="center"/>
            <w:hideMark/>
          </w:tcPr>
          <w:p w14:paraId="12BE5E04" w14:textId="77777777" w:rsidR="00A82937" w:rsidRPr="00A82937" w:rsidRDefault="00A82937" w:rsidP="00A82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C6697" w:rsidRPr="00A82937" w14:paraId="52F5547E" w14:textId="77777777" w:rsidTr="0030102C">
        <w:trPr>
          <w:trHeight w:val="295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7E81" w14:textId="77777777" w:rsidR="00A82937" w:rsidRP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5E74A" w14:textId="25ABFFF8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2</w:t>
            </w:r>
            <w:r w:rsidR="005C669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42 (SD= 3</w:t>
            </w:r>
            <w:r w:rsidR="005C669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2</w:t>
            </w:r>
            <w:r w:rsidR="005C669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9</w:t>
            </w: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3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6E636" w14:textId="0DB092B9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1</w:t>
            </w:r>
            <w:r w:rsidR="005C669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74 (SD= 2</w:t>
            </w:r>
            <w:r w:rsidR="005C669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36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87DA" w14:textId="769DE42E" w:rsidR="00A82937" w:rsidRP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1</w:t>
            </w:r>
            <w:r w:rsidR="005C669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18 (SD= 1</w:t>
            </w:r>
            <w:r w:rsidR="005C669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83)</w:t>
            </w:r>
          </w:p>
        </w:tc>
        <w:tc>
          <w:tcPr>
            <w:tcW w:w="163" w:type="dxa"/>
            <w:vAlign w:val="center"/>
            <w:hideMark/>
          </w:tcPr>
          <w:p w14:paraId="6B7A6EB0" w14:textId="77777777" w:rsidR="00A82937" w:rsidRPr="00A82937" w:rsidRDefault="00A82937" w:rsidP="00A82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C6697" w:rsidRPr="001B3C64" w14:paraId="540E3BE9" w14:textId="77777777" w:rsidTr="005C6697">
        <w:trPr>
          <w:trHeight w:val="295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37AC" w14:textId="77777777" w:rsidR="00A82937" w:rsidRP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6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896B" w14:textId="31D6EE91" w:rsidR="00A82937" w:rsidRPr="005E4AE1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149 more </w:t>
            </w:r>
            <w:proofErr w:type="spellStart"/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insg</w:t>
            </w:r>
            <w:proofErr w:type="spellEnd"/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. </w:t>
            </w:r>
            <w:proofErr w:type="spellStart"/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="001B3C64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C</w:t>
            </w:r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a</w:t>
            </w:r>
            <w:proofErr w:type="spellEnd"/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= 28.22% (15.67% related to total </w:t>
            </w:r>
            <w:proofErr w:type="spellStart"/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="001B3C64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C</w:t>
            </w:r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a</w:t>
            </w:r>
            <w:proofErr w:type="spellEnd"/>
            <w:r w:rsidRPr="005E4AE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val="en-GB" w:eastAsia="de-DE"/>
                <w14:ligatures w14:val="none"/>
              </w:rPr>
              <w:t>)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8FBB" w14:textId="77777777" w:rsidR="00A82937" w:rsidRPr="005E4AE1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val="en-GB" w:eastAsia="de-DE"/>
                <w14:ligatures w14:val="none"/>
              </w:rPr>
            </w:pPr>
            <w:r w:rsidRPr="005E4AE1">
              <w:rPr>
                <w:rFonts w:ascii="Helvetica" w:eastAsia="Times New Roman" w:hAnsi="Helvetica" w:cs="Helvetica"/>
                <w:color w:val="000000"/>
                <w:kern w:val="0"/>
                <w:lang w:val="en-GB" w:eastAsia="de-DE"/>
                <w14:ligatures w14:val="none"/>
              </w:rPr>
              <w:t> </w:t>
            </w:r>
          </w:p>
        </w:tc>
        <w:tc>
          <w:tcPr>
            <w:tcW w:w="163" w:type="dxa"/>
            <w:vAlign w:val="center"/>
            <w:hideMark/>
          </w:tcPr>
          <w:p w14:paraId="3841EC2D" w14:textId="77777777" w:rsidR="00A82937" w:rsidRPr="005E4AE1" w:rsidRDefault="00A82937" w:rsidP="00A82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C6697" w:rsidRPr="00A82937" w14:paraId="7BA677C1" w14:textId="77777777" w:rsidTr="005C6697">
        <w:trPr>
          <w:trHeight w:val="295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3103" w14:textId="25F49E21" w:rsidR="00A82937" w:rsidRPr="001B3C64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6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11FD" w14:textId="30D085E5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p&lt; 0</w:t>
            </w:r>
            <w:r w:rsidR="005C669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001 (</w:t>
            </w:r>
            <w:proofErr w:type="spellStart"/>
            <w:r w:rsidRPr="00A8293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group</w:t>
            </w:r>
            <w:proofErr w:type="spellEnd"/>
            <w:r w:rsidRPr="00A8293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 xml:space="preserve"> 1 vs. 2)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DED8" w14:textId="77777777" w:rsidR="00A82937" w:rsidRP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63" w:type="dxa"/>
            <w:vAlign w:val="center"/>
            <w:hideMark/>
          </w:tcPr>
          <w:p w14:paraId="3E55C655" w14:textId="77777777" w:rsidR="00A82937" w:rsidRPr="00A82937" w:rsidRDefault="00A82937" w:rsidP="00A82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C6697" w:rsidRPr="001B3C64" w14:paraId="233D0CBD" w14:textId="77777777" w:rsidTr="0030102C">
        <w:trPr>
          <w:trHeight w:val="295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0EE4" w14:textId="77777777" w:rsidR="00A82937" w:rsidRPr="00A82937" w:rsidRDefault="00A82937" w:rsidP="00A829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0A54" w14:textId="77777777" w:rsidR="00A82937" w:rsidRP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15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63FFD" w14:textId="3BCBB2B7" w:rsidR="00A82937" w:rsidRPr="005E4AE1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122 less </w:t>
            </w:r>
            <w:proofErr w:type="spellStart"/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ciP</w:t>
            </w:r>
            <w:r w:rsidR="001B3C64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C</w:t>
            </w:r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a</w:t>
            </w:r>
            <w:proofErr w:type="spellEnd"/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= 23</w:t>
            </w:r>
            <w:r w:rsidR="005C6697"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12% (12</w:t>
            </w:r>
            <w:r w:rsidR="005C6697"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83% related to total </w:t>
            </w:r>
            <w:proofErr w:type="spellStart"/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="001B3C64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C</w:t>
            </w:r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a</w:t>
            </w:r>
            <w:proofErr w:type="spellEnd"/>
            <w:r w:rsidRPr="005E4AE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)</w:t>
            </w:r>
          </w:p>
        </w:tc>
        <w:tc>
          <w:tcPr>
            <w:tcW w:w="163" w:type="dxa"/>
            <w:vAlign w:val="center"/>
            <w:hideMark/>
          </w:tcPr>
          <w:p w14:paraId="39418FF9" w14:textId="77777777" w:rsidR="00A82937" w:rsidRPr="005E4AE1" w:rsidRDefault="00A82937" w:rsidP="00A82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5C6697" w:rsidRPr="00A82937" w14:paraId="13D4220B" w14:textId="77777777" w:rsidTr="0030102C">
        <w:trPr>
          <w:trHeight w:val="81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7ADC" w14:textId="77777777" w:rsidR="00A82937" w:rsidRPr="005E4AE1" w:rsidRDefault="00A82937" w:rsidP="00A82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5E4AE1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 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3FB6" w14:textId="77777777" w:rsidR="00A82937" w:rsidRPr="005E4AE1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val="en-GB" w:eastAsia="de-DE"/>
                <w14:ligatures w14:val="none"/>
              </w:rPr>
            </w:pPr>
            <w:r w:rsidRPr="005E4AE1">
              <w:rPr>
                <w:rFonts w:ascii="Helvetica" w:eastAsia="Times New Roman" w:hAnsi="Helvetica" w:cs="Helvetica"/>
                <w:color w:val="000000"/>
                <w:kern w:val="0"/>
                <w:lang w:val="en-GB" w:eastAsia="de-DE"/>
                <w14:ligatures w14:val="none"/>
              </w:rPr>
              <w:t> </w:t>
            </w:r>
          </w:p>
        </w:tc>
        <w:tc>
          <w:tcPr>
            <w:tcW w:w="715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4F146" w14:textId="0DA81F85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8293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p&lt; 0</w:t>
            </w:r>
            <w:r w:rsidR="005C669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.</w:t>
            </w:r>
            <w:r w:rsidRPr="00A8293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001 (</w:t>
            </w:r>
            <w:proofErr w:type="spellStart"/>
            <w:r w:rsidRPr="00A8293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group</w:t>
            </w:r>
            <w:proofErr w:type="spellEnd"/>
            <w:r w:rsidRPr="00A8293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 xml:space="preserve"> 2 vs. 3)</w:t>
            </w:r>
          </w:p>
        </w:tc>
        <w:tc>
          <w:tcPr>
            <w:tcW w:w="163" w:type="dxa"/>
            <w:vAlign w:val="center"/>
            <w:hideMark/>
          </w:tcPr>
          <w:p w14:paraId="32A8E133" w14:textId="77777777" w:rsidR="00A82937" w:rsidRPr="00A82937" w:rsidRDefault="00A82937" w:rsidP="00A82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82937" w:rsidRPr="00A82937" w14:paraId="78ABA4B2" w14:textId="77777777" w:rsidTr="0030102C">
        <w:trPr>
          <w:trHeight w:val="295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8BE1C" w14:textId="77777777" w:rsidR="00A82937" w:rsidRPr="00A82937" w:rsidRDefault="00A82937" w:rsidP="00A82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202E0" w14:textId="77777777" w:rsidR="00A82937" w:rsidRPr="00A82937" w:rsidRDefault="00A82937" w:rsidP="00A8293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5528E4" w14:textId="77777777" w:rsidR="00A82937" w:rsidRPr="00A82937" w:rsidRDefault="00A82937" w:rsidP="00A8293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63" w:type="dxa"/>
            <w:vAlign w:val="center"/>
          </w:tcPr>
          <w:p w14:paraId="230E5A51" w14:textId="77777777" w:rsidR="00A82937" w:rsidRPr="00A82937" w:rsidRDefault="00A82937" w:rsidP="00A82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7A7BC135" w14:textId="5BDE1483" w:rsidR="00A82937" w:rsidRPr="005E4AE1" w:rsidRDefault="0030102C">
      <w:pPr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</w:pPr>
      <w:bookmarkStart w:id="0" w:name="_Hlk147062595"/>
      <w:r w:rsidRPr="0030102C">
        <w:rPr>
          <w:rFonts w:ascii="Helvetica" w:hAnsi="Helvetica" w:cs="Helvetica"/>
          <w:b/>
          <w:lang w:val="en-GB"/>
        </w:rPr>
        <w:t>Supplementary</w:t>
      </w:r>
      <w:r>
        <w:rPr>
          <w:rFonts w:ascii="Helvetica" w:hAnsi="Helvetica" w:cs="Helvetica"/>
          <w:lang w:val="en-GB"/>
        </w:rPr>
        <w:t xml:space="preserve"> </w:t>
      </w:r>
      <w:r w:rsidR="00A82937" w:rsidRPr="005E4AE1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 xml:space="preserve">Table </w:t>
      </w:r>
      <w:r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>2</w:t>
      </w:r>
      <w:r w:rsidR="00A82937" w:rsidRPr="005E4AE1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 xml:space="preserve">. Comparison of </w:t>
      </w:r>
      <w:r w:rsidR="00485363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 xml:space="preserve">prostate </w:t>
      </w:r>
      <w:r w:rsidR="00A82937" w:rsidRPr="005E4AE1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 xml:space="preserve">cancer detection rates in absolute numbers of positive </w:t>
      </w:r>
      <w:r w:rsidR="001C470A" w:rsidRPr="005E4AE1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 xml:space="preserve">biopsy </w:t>
      </w:r>
      <w:r w:rsidR="00A82937" w:rsidRPr="005E4AE1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>cores</w:t>
      </w:r>
      <w:r w:rsidR="001C470A" w:rsidRPr="005E4AE1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>,</w:t>
      </w:r>
      <w:r w:rsidR="001C470A" w:rsidRPr="005E4AE1">
        <w:rPr>
          <w:lang w:val="en-GB"/>
        </w:rPr>
        <w:t xml:space="preserve"> </w:t>
      </w:r>
      <w:r w:rsidR="001C470A" w:rsidRPr="005E4AE1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>according to biopsy strategy groups,</w:t>
      </w:r>
      <w:r w:rsidR="00C03331" w:rsidRPr="005E4AE1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 xml:space="preserve"> </w:t>
      </w:r>
      <w:r w:rsidR="00A82937" w:rsidRPr="005E4AE1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>n=</w:t>
      </w:r>
      <w:r w:rsidR="00683A8E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 xml:space="preserve"> </w:t>
      </w:r>
      <w:r w:rsidR="00A82937" w:rsidRPr="005E4AE1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>218</w:t>
      </w:r>
    </w:p>
    <w:bookmarkEnd w:id="0"/>
    <w:p w14:paraId="525FFF69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2A991C3B" w14:textId="3F49524B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16200195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3E001935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70E0F806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3D7FD8F0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0D639D4C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36E6C2D7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5D6283EB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69E15D1D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65B49449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14931C68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4D3B03D7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1C522136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p w14:paraId="0444F277" w14:textId="77777777" w:rsidR="00A82937" w:rsidRPr="005E4AE1" w:rsidRDefault="00A82937" w:rsidP="00A82937">
      <w:pPr>
        <w:spacing w:line="360" w:lineRule="auto"/>
        <w:rPr>
          <w:rFonts w:ascii="Helvetica" w:hAnsi="Helvetica" w:cs="Helvetica"/>
          <w:b/>
          <w:bCs/>
          <w:lang w:val="en-GB"/>
        </w:rPr>
      </w:pPr>
    </w:p>
    <w:p w14:paraId="5C635FB7" w14:textId="489C9C23" w:rsidR="00A82937" w:rsidRPr="005E4AE1" w:rsidRDefault="00A82937" w:rsidP="00A82937">
      <w:pPr>
        <w:spacing w:line="360" w:lineRule="auto"/>
        <w:rPr>
          <w:rFonts w:ascii="Helvetica" w:hAnsi="Helvetica" w:cs="Helvetica"/>
          <w:lang w:val="en-GB"/>
        </w:rPr>
      </w:pPr>
      <w:r w:rsidRPr="005E4AE1">
        <w:rPr>
          <w:rFonts w:ascii="Helvetica" w:hAnsi="Helvetica" w:cs="Helvetica"/>
          <w:b/>
          <w:bCs/>
          <w:lang w:val="en-GB"/>
        </w:rPr>
        <w:t>Abbreviation:</w:t>
      </w:r>
      <w:r w:rsidRPr="005E4AE1">
        <w:rPr>
          <w:rFonts w:ascii="Helvetica" w:hAnsi="Helvetica" w:cs="Helvetica"/>
          <w:lang w:val="en-GB"/>
        </w:rPr>
        <w:t xml:space="preserve"> </w:t>
      </w:r>
      <w:proofErr w:type="spellStart"/>
      <w:r w:rsidRPr="005E4AE1">
        <w:rPr>
          <w:rFonts w:ascii="Helvetica" w:hAnsi="Helvetica" w:cs="Helvetica"/>
          <w:lang w:val="en-GB"/>
        </w:rPr>
        <w:t>PCa</w:t>
      </w:r>
      <w:proofErr w:type="spellEnd"/>
      <w:r w:rsidRPr="005E4AE1">
        <w:rPr>
          <w:rFonts w:ascii="Helvetica" w:hAnsi="Helvetica" w:cs="Helvetica"/>
          <w:lang w:val="en-GB"/>
        </w:rPr>
        <w:t xml:space="preserve">: prostate cancer, </w:t>
      </w:r>
      <w:proofErr w:type="spellStart"/>
      <w:r w:rsidRPr="005E4AE1">
        <w:rPr>
          <w:rFonts w:ascii="Helvetica" w:hAnsi="Helvetica" w:cs="Helvetica"/>
          <w:lang w:val="en-GB"/>
        </w:rPr>
        <w:t>csPCa</w:t>
      </w:r>
      <w:proofErr w:type="spellEnd"/>
      <w:r w:rsidRPr="005E4AE1">
        <w:rPr>
          <w:rFonts w:ascii="Helvetica" w:hAnsi="Helvetica" w:cs="Helvetica"/>
          <w:lang w:val="en-GB"/>
        </w:rPr>
        <w:t xml:space="preserve">: clinically significant prostate cancer, </w:t>
      </w:r>
      <w:proofErr w:type="spellStart"/>
      <w:r w:rsidRPr="005E4AE1">
        <w:rPr>
          <w:rFonts w:ascii="Helvetica" w:hAnsi="Helvetica" w:cs="Helvetica"/>
          <w:lang w:val="en-GB"/>
        </w:rPr>
        <w:t>ciPCa</w:t>
      </w:r>
      <w:proofErr w:type="spellEnd"/>
      <w:r w:rsidRPr="005E4AE1">
        <w:rPr>
          <w:rFonts w:ascii="Helvetica" w:hAnsi="Helvetica" w:cs="Helvetica"/>
          <w:lang w:val="en-GB"/>
        </w:rPr>
        <w:t xml:space="preserve">: </w:t>
      </w:r>
      <w:r w:rsidR="00683A8E" w:rsidRPr="005E4AE1">
        <w:rPr>
          <w:rFonts w:ascii="Helvetica" w:hAnsi="Helvetica" w:cs="Helvetica"/>
          <w:lang w:val="en-GB"/>
        </w:rPr>
        <w:t>clinically</w:t>
      </w:r>
      <w:r w:rsidRPr="005E4AE1">
        <w:rPr>
          <w:rFonts w:ascii="Helvetica" w:hAnsi="Helvetica" w:cs="Helvetica"/>
          <w:lang w:val="en-GB"/>
        </w:rPr>
        <w:t xml:space="preserve"> insignificant prostate cancer, SD: standard deviation, ISUP: International Society of Urological Patholog</w:t>
      </w:r>
      <w:r w:rsidR="00683A8E">
        <w:rPr>
          <w:rFonts w:ascii="Helvetica" w:hAnsi="Helvetica" w:cs="Helvetica"/>
          <w:lang w:val="en-GB"/>
        </w:rPr>
        <w:t>y</w:t>
      </w:r>
    </w:p>
    <w:p w14:paraId="05991265" w14:textId="77777777" w:rsidR="00A82937" w:rsidRPr="005E4AE1" w:rsidRDefault="00A82937">
      <w:pPr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</w:pPr>
    </w:p>
    <w:sectPr w:rsidR="00A82937" w:rsidRPr="005E4AE1" w:rsidSect="00A8293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937"/>
    <w:rsid w:val="000F6A6D"/>
    <w:rsid w:val="001A22DE"/>
    <w:rsid w:val="001B3C64"/>
    <w:rsid w:val="001B5920"/>
    <w:rsid w:val="001C470A"/>
    <w:rsid w:val="0030102C"/>
    <w:rsid w:val="00485363"/>
    <w:rsid w:val="005C6697"/>
    <w:rsid w:val="005D2220"/>
    <w:rsid w:val="005E4AE1"/>
    <w:rsid w:val="00683A8E"/>
    <w:rsid w:val="009E71A0"/>
    <w:rsid w:val="00A82937"/>
    <w:rsid w:val="00C03331"/>
    <w:rsid w:val="00CF4E6A"/>
    <w:rsid w:val="00E2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08018"/>
  <w15:chartTrackingRefBased/>
  <w15:docId w15:val="{21354C1E-76AE-460F-AF97-4E4F2167C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ontentpasted0">
    <w:name w:val="contentpasted0"/>
    <w:basedOn w:val="Absatz-Standardschriftart"/>
    <w:rsid w:val="00A82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3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D</dc:creator>
  <cp:keywords/>
  <dc:description/>
  <cp:lastModifiedBy>Gregor Duwe</cp:lastModifiedBy>
  <cp:revision>13</cp:revision>
  <dcterms:created xsi:type="dcterms:W3CDTF">2023-06-11T17:55:00Z</dcterms:created>
  <dcterms:modified xsi:type="dcterms:W3CDTF">2023-12-30T15:35:00Z</dcterms:modified>
</cp:coreProperties>
</file>